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373D11" w14:textId="5C074FAD" w:rsidR="0032195F" w:rsidRDefault="0032195F" w:rsidP="0032195F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 xml:space="preserve">Supplementary </w:t>
      </w:r>
      <w:r w:rsidRPr="0032195F">
        <w:rPr>
          <w:rFonts w:ascii="Times New Roman" w:eastAsia="Times New Roman" w:hAnsi="Times New Roman" w:cs="Times New Roman"/>
          <w:b/>
          <w:bCs/>
          <w:kern w:val="0"/>
          <w:lang w:eastAsia="it-IT"/>
          <w14:ligatures w14:val="none"/>
        </w:rPr>
        <w:t>Table 1</w:t>
      </w:r>
    </w:p>
    <w:p w14:paraId="166C9CB3" w14:textId="78D69F86" w:rsidR="0032195F" w:rsidRPr="0032195F" w:rsidRDefault="0032195F" w:rsidP="0032195F">
      <w:pPr>
        <w:spacing w:before="100" w:beforeAutospacing="1" w:after="100" w:afterAutospacing="1"/>
        <w:rPr>
          <w:rFonts w:ascii="Times New Roman" w:eastAsia="Times New Roman" w:hAnsi="Times New Roman" w:cs="Times New Roman"/>
          <w:i/>
          <w:iCs/>
          <w:kern w:val="0"/>
          <w:lang w:eastAsia="it-IT"/>
          <w14:ligatures w14:val="none"/>
        </w:rPr>
      </w:pPr>
      <w:r w:rsidRPr="0032195F">
        <w:rPr>
          <w:rFonts w:ascii="Times New Roman" w:eastAsia="Times New Roman" w:hAnsi="Times New Roman" w:cs="Times New Roman"/>
          <w:i/>
          <w:iCs/>
          <w:kern w:val="0"/>
          <w:lang w:eastAsia="it-IT"/>
          <w14:ligatures w14:val="none"/>
        </w:rPr>
        <w:t>Pregnancy: Attended vs. Not Attended Antenatal Classes (N = 4,169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5"/>
        <w:gridCol w:w="2167"/>
        <w:gridCol w:w="1380"/>
        <w:gridCol w:w="1389"/>
        <w:gridCol w:w="631"/>
      </w:tblGrid>
      <w:tr w:rsidR="0032195F" w:rsidRPr="0032195F" w14:paraId="3B2F6EA6" w14:textId="77777777" w:rsidTr="0032195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C44B2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Variab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8405FE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E68730" w14:textId="32D73F43" w:rsidR="0032195F" w:rsidRPr="0032195F" w:rsidRDefault="0032195F" w:rsidP="0032195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 (</w:t>
            </w:r>
            <w:r w:rsidRPr="0032195F">
              <w:rPr>
                <w:rFonts w:ascii="Times New Roman" w:eastAsia="Times New Roman" w:hAnsi="Times New Roman" w:cs="Times New Roman"/>
                <w:i/>
                <w:iCs/>
                <w:kern w:val="0"/>
                <w:lang w:val="it-IT" w:eastAsia="it-IT"/>
                <w14:ligatures w14:val="none"/>
              </w:rPr>
              <w:t>n</w:t>
            </w: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=235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DD12D4" w14:textId="2ACEE345" w:rsidR="0032195F" w:rsidRPr="0032195F" w:rsidRDefault="0032195F" w:rsidP="0032195F">
            <w:pPr>
              <w:jc w:val="center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 (</w:t>
            </w:r>
            <w:r w:rsidRPr="0032195F">
              <w:rPr>
                <w:rFonts w:ascii="Times New Roman" w:eastAsia="Times New Roman" w:hAnsi="Times New Roman" w:cs="Times New Roman"/>
                <w:i/>
                <w:iCs/>
                <w:kern w:val="0"/>
                <w:lang w:val="it-IT" w:eastAsia="it-IT"/>
                <w14:ligatures w14:val="none"/>
              </w:rPr>
              <w:t>n</w:t>
            </w: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=181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283969" w14:textId="77777777" w:rsidR="0032195F" w:rsidRPr="0032195F" w:rsidRDefault="0032195F" w:rsidP="0032195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i/>
                <w:iCs/>
                <w:kern w:val="0"/>
                <w:lang w:val="it-IT" w:eastAsia="it-IT"/>
                <w14:ligatures w14:val="none"/>
              </w:rPr>
              <w:t>p</w:t>
            </w:r>
          </w:p>
        </w:tc>
      </w:tr>
      <w:tr w:rsidR="0032195F" w:rsidRPr="0032195F" w14:paraId="4845A748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B4B9B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Age,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ean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(SD)</w:t>
            </w:r>
          </w:p>
        </w:tc>
        <w:tc>
          <w:tcPr>
            <w:tcW w:w="0" w:type="auto"/>
            <w:vAlign w:val="center"/>
            <w:hideMark/>
          </w:tcPr>
          <w:p w14:paraId="21463C9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1E8E1CE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3.04 (5.63)</w:t>
            </w:r>
          </w:p>
        </w:tc>
        <w:tc>
          <w:tcPr>
            <w:tcW w:w="0" w:type="auto"/>
            <w:vAlign w:val="center"/>
            <w:hideMark/>
          </w:tcPr>
          <w:p w14:paraId="4CF8AE4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3.06 (5.28)</w:t>
            </w:r>
          </w:p>
        </w:tc>
        <w:tc>
          <w:tcPr>
            <w:tcW w:w="0" w:type="auto"/>
            <w:vAlign w:val="center"/>
            <w:hideMark/>
          </w:tcPr>
          <w:p w14:paraId="7B42AF22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.892</w:t>
            </w:r>
          </w:p>
        </w:tc>
      </w:tr>
      <w:tr w:rsidR="0032195F" w:rsidRPr="0032195F" w14:paraId="372B604F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32F5FA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ationali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748199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Itali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F9CA9D0" w14:textId="01EBA1B3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114 (89.7%)</w:t>
            </w:r>
          </w:p>
        </w:tc>
        <w:tc>
          <w:tcPr>
            <w:tcW w:w="0" w:type="auto"/>
            <w:vAlign w:val="center"/>
            <w:hideMark/>
          </w:tcPr>
          <w:p w14:paraId="382B8B98" w14:textId="1B225801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744 (96.1%)</w:t>
            </w:r>
          </w:p>
        </w:tc>
        <w:tc>
          <w:tcPr>
            <w:tcW w:w="0" w:type="auto"/>
            <w:vAlign w:val="center"/>
            <w:hideMark/>
          </w:tcPr>
          <w:p w14:paraId="799729CC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02B04B1C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1A917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4A4E4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n</w:t>
            </w: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noBreakHyphen/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Itali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A8E1E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42 (10.3%)</w:t>
            </w:r>
          </w:p>
        </w:tc>
        <w:tc>
          <w:tcPr>
            <w:tcW w:w="0" w:type="auto"/>
            <w:vAlign w:val="center"/>
            <w:hideMark/>
          </w:tcPr>
          <w:p w14:paraId="46EFA0BB" w14:textId="4D2D2551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70 (3.9%)</w:t>
            </w:r>
          </w:p>
        </w:tc>
        <w:tc>
          <w:tcPr>
            <w:tcW w:w="0" w:type="auto"/>
            <w:vAlign w:val="center"/>
            <w:hideMark/>
          </w:tcPr>
          <w:p w14:paraId="71F5EDCA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23AB6DE5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E13D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Education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eve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8CE2F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rim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EB50B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56 (15.1%)</w:t>
            </w:r>
          </w:p>
        </w:tc>
        <w:tc>
          <w:tcPr>
            <w:tcW w:w="0" w:type="auto"/>
            <w:vAlign w:val="center"/>
            <w:hideMark/>
          </w:tcPr>
          <w:p w14:paraId="4183EDB8" w14:textId="57FD82CB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02 (5.6%)</w:t>
            </w:r>
          </w:p>
        </w:tc>
        <w:tc>
          <w:tcPr>
            <w:tcW w:w="0" w:type="auto"/>
            <w:vAlign w:val="center"/>
            <w:hideMark/>
          </w:tcPr>
          <w:p w14:paraId="7D438DFF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67DE5F90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A3A03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46366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Second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A1A76B" w14:textId="47A6F56B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009 (42.8%)</w:t>
            </w:r>
          </w:p>
        </w:tc>
        <w:tc>
          <w:tcPr>
            <w:tcW w:w="0" w:type="auto"/>
            <w:vAlign w:val="center"/>
            <w:hideMark/>
          </w:tcPr>
          <w:p w14:paraId="1EA0A5D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680 (37.5%)</w:t>
            </w:r>
          </w:p>
        </w:tc>
        <w:tc>
          <w:tcPr>
            <w:tcW w:w="0" w:type="auto"/>
            <w:vAlign w:val="center"/>
            <w:hideMark/>
          </w:tcPr>
          <w:p w14:paraId="1406E726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1BB47ECA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05117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27B1F1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Tertiar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64F65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992 (42.1%)</w:t>
            </w:r>
          </w:p>
        </w:tc>
        <w:tc>
          <w:tcPr>
            <w:tcW w:w="0" w:type="auto"/>
            <w:vAlign w:val="center"/>
            <w:hideMark/>
          </w:tcPr>
          <w:p w14:paraId="144C70C2" w14:textId="0F96D85C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033 (56.9%)</w:t>
            </w:r>
          </w:p>
        </w:tc>
        <w:tc>
          <w:tcPr>
            <w:tcW w:w="0" w:type="auto"/>
            <w:vAlign w:val="center"/>
            <w:hideMark/>
          </w:tcPr>
          <w:p w14:paraId="538E7893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7F771AEE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70C79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arital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status</w:t>
            </w:r>
          </w:p>
        </w:tc>
        <w:tc>
          <w:tcPr>
            <w:tcW w:w="0" w:type="auto"/>
            <w:vAlign w:val="center"/>
            <w:hideMark/>
          </w:tcPr>
          <w:p w14:paraId="5FA7207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Single</w:t>
            </w:r>
          </w:p>
        </w:tc>
        <w:tc>
          <w:tcPr>
            <w:tcW w:w="0" w:type="auto"/>
            <w:vAlign w:val="center"/>
            <w:hideMark/>
          </w:tcPr>
          <w:p w14:paraId="299538E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09 (13.1%)</w:t>
            </w:r>
          </w:p>
        </w:tc>
        <w:tc>
          <w:tcPr>
            <w:tcW w:w="0" w:type="auto"/>
            <w:vAlign w:val="center"/>
            <w:hideMark/>
          </w:tcPr>
          <w:p w14:paraId="5CB45D7D" w14:textId="338F94F1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0 (7.7%)</w:t>
            </w:r>
          </w:p>
        </w:tc>
        <w:tc>
          <w:tcPr>
            <w:tcW w:w="0" w:type="auto"/>
            <w:vAlign w:val="center"/>
            <w:hideMark/>
          </w:tcPr>
          <w:p w14:paraId="0E737C60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68BB0B1C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751152C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CA6047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arried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/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cohabitin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051328" w14:textId="6B21D5D9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046 (86.9%)</w:t>
            </w:r>
          </w:p>
        </w:tc>
        <w:tc>
          <w:tcPr>
            <w:tcW w:w="0" w:type="auto"/>
            <w:vAlign w:val="center"/>
            <w:hideMark/>
          </w:tcPr>
          <w:p w14:paraId="65BCB088" w14:textId="28F70B8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675 (92.3%)</w:t>
            </w:r>
          </w:p>
        </w:tc>
        <w:tc>
          <w:tcPr>
            <w:tcW w:w="0" w:type="auto"/>
            <w:vAlign w:val="center"/>
            <w:hideMark/>
          </w:tcPr>
          <w:p w14:paraId="12CD4ACB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5C648B33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A6284E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Household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composi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65313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iving alone</w:t>
            </w:r>
          </w:p>
        </w:tc>
        <w:tc>
          <w:tcPr>
            <w:tcW w:w="0" w:type="auto"/>
            <w:vAlign w:val="center"/>
            <w:hideMark/>
          </w:tcPr>
          <w:p w14:paraId="5C1D247A" w14:textId="23A09653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6 (1.1%)</w:t>
            </w:r>
          </w:p>
        </w:tc>
        <w:tc>
          <w:tcPr>
            <w:tcW w:w="0" w:type="auto"/>
            <w:vAlign w:val="center"/>
            <w:hideMark/>
          </w:tcPr>
          <w:p w14:paraId="650D49F0" w14:textId="2651AA4F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2 (1.2%)</w:t>
            </w:r>
          </w:p>
        </w:tc>
        <w:tc>
          <w:tcPr>
            <w:tcW w:w="0" w:type="auto"/>
            <w:vAlign w:val="center"/>
            <w:hideMark/>
          </w:tcPr>
          <w:p w14:paraId="49DA726D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0C1A7257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3D07E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8661E9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With partner</w:t>
            </w:r>
          </w:p>
        </w:tc>
        <w:tc>
          <w:tcPr>
            <w:tcW w:w="0" w:type="auto"/>
            <w:vAlign w:val="center"/>
            <w:hideMark/>
          </w:tcPr>
          <w:p w14:paraId="00B03444" w14:textId="0C15DDB9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209 (93.8%)</w:t>
            </w:r>
          </w:p>
        </w:tc>
        <w:tc>
          <w:tcPr>
            <w:tcW w:w="0" w:type="auto"/>
            <w:vAlign w:val="center"/>
            <w:hideMark/>
          </w:tcPr>
          <w:p w14:paraId="02D1CB08" w14:textId="2882062C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755 (96.8%)</w:t>
            </w:r>
          </w:p>
        </w:tc>
        <w:tc>
          <w:tcPr>
            <w:tcW w:w="0" w:type="auto"/>
            <w:vAlign w:val="center"/>
            <w:hideMark/>
          </w:tcPr>
          <w:p w14:paraId="45669978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1B2AB28F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A1216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98AAC2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Other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family</w:t>
            </w:r>
          </w:p>
        </w:tc>
        <w:tc>
          <w:tcPr>
            <w:tcW w:w="0" w:type="auto"/>
            <w:vAlign w:val="center"/>
            <w:hideMark/>
          </w:tcPr>
          <w:p w14:paraId="37FA4DAC" w14:textId="62B3B735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18 (5.0%)</w:t>
            </w:r>
          </w:p>
        </w:tc>
        <w:tc>
          <w:tcPr>
            <w:tcW w:w="0" w:type="auto"/>
            <w:vAlign w:val="center"/>
            <w:hideMark/>
          </w:tcPr>
          <w:p w14:paraId="1882979A" w14:textId="25FF5A7D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6 (2.0%)</w:t>
            </w:r>
          </w:p>
        </w:tc>
        <w:tc>
          <w:tcPr>
            <w:tcW w:w="0" w:type="auto"/>
            <w:vAlign w:val="center"/>
            <w:hideMark/>
          </w:tcPr>
          <w:p w14:paraId="64FEB9CC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340D9446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10DD8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Economic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status</w:t>
            </w:r>
          </w:p>
        </w:tc>
        <w:tc>
          <w:tcPr>
            <w:tcW w:w="0" w:type="auto"/>
            <w:vAlign w:val="center"/>
            <w:hideMark/>
          </w:tcPr>
          <w:p w14:paraId="321086F9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F16D7F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43 (10.3%)</w:t>
            </w:r>
          </w:p>
        </w:tc>
        <w:tc>
          <w:tcPr>
            <w:tcW w:w="0" w:type="auto"/>
            <w:vAlign w:val="center"/>
            <w:hideMark/>
          </w:tcPr>
          <w:p w14:paraId="6A692DCC" w14:textId="503F3351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1 (7.8%)</w:t>
            </w:r>
          </w:p>
        </w:tc>
        <w:tc>
          <w:tcPr>
            <w:tcW w:w="0" w:type="auto"/>
            <w:vAlign w:val="center"/>
            <w:hideMark/>
          </w:tcPr>
          <w:p w14:paraId="600ED4FB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.019</w:t>
            </w:r>
          </w:p>
        </w:tc>
      </w:tr>
      <w:tr w:rsidR="0032195F" w:rsidRPr="0032195F" w14:paraId="6D87DFE2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FE1B4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A68F7B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edium</w:t>
            </w:r>
          </w:p>
        </w:tc>
        <w:tc>
          <w:tcPr>
            <w:tcW w:w="0" w:type="auto"/>
            <w:vAlign w:val="center"/>
            <w:hideMark/>
          </w:tcPr>
          <w:p w14:paraId="67F4E70C" w14:textId="3DE7A74C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20 (60.3%)</w:t>
            </w:r>
          </w:p>
        </w:tc>
        <w:tc>
          <w:tcPr>
            <w:tcW w:w="0" w:type="auto"/>
            <w:vAlign w:val="center"/>
            <w:hideMark/>
          </w:tcPr>
          <w:p w14:paraId="3950ABF3" w14:textId="1F338E71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140 (62.8%)</w:t>
            </w:r>
          </w:p>
        </w:tc>
        <w:tc>
          <w:tcPr>
            <w:tcW w:w="0" w:type="auto"/>
            <w:vAlign w:val="center"/>
            <w:hideMark/>
          </w:tcPr>
          <w:p w14:paraId="66E15507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1C216AB2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4C1F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B2B52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31DC02B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690 (29.3%)</w:t>
            </w:r>
          </w:p>
        </w:tc>
        <w:tc>
          <w:tcPr>
            <w:tcW w:w="0" w:type="auto"/>
            <w:vAlign w:val="center"/>
            <w:hideMark/>
          </w:tcPr>
          <w:p w14:paraId="6060074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532 (29.3%)</w:t>
            </w:r>
          </w:p>
        </w:tc>
        <w:tc>
          <w:tcPr>
            <w:tcW w:w="0" w:type="auto"/>
            <w:vAlign w:val="center"/>
            <w:hideMark/>
          </w:tcPr>
          <w:p w14:paraId="5F034957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179B6004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06EB3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Employment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status</w:t>
            </w:r>
          </w:p>
        </w:tc>
        <w:tc>
          <w:tcPr>
            <w:tcW w:w="0" w:type="auto"/>
            <w:vAlign w:val="center"/>
            <w:hideMark/>
          </w:tcPr>
          <w:p w14:paraId="297A211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Unemployed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/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unstab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D54BBE9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890 (37.8%)</w:t>
            </w:r>
          </w:p>
        </w:tc>
        <w:tc>
          <w:tcPr>
            <w:tcW w:w="0" w:type="auto"/>
            <w:vAlign w:val="center"/>
            <w:hideMark/>
          </w:tcPr>
          <w:p w14:paraId="46B9AED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461 (25.4%)</w:t>
            </w:r>
          </w:p>
        </w:tc>
        <w:tc>
          <w:tcPr>
            <w:tcW w:w="0" w:type="auto"/>
            <w:vAlign w:val="center"/>
            <w:hideMark/>
          </w:tcPr>
          <w:p w14:paraId="5C7535BC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1BE19DF2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F307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7B2920E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Student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/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othe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899FA9B" w14:textId="238849EB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67 (7.1%)</w:t>
            </w:r>
          </w:p>
        </w:tc>
        <w:tc>
          <w:tcPr>
            <w:tcW w:w="0" w:type="auto"/>
            <w:vAlign w:val="center"/>
            <w:hideMark/>
          </w:tcPr>
          <w:p w14:paraId="362FC5C8" w14:textId="3E8871CC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5 (8.0%)</w:t>
            </w:r>
          </w:p>
        </w:tc>
        <w:tc>
          <w:tcPr>
            <w:tcW w:w="0" w:type="auto"/>
            <w:vAlign w:val="center"/>
            <w:hideMark/>
          </w:tcPr>
          <w:p w14:paraId="61C34958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6CCCC9A9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7512B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5D0E5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Employe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FB069B" w14:textId="7B09E513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298 (55.1%)</w:t>
            </w:r>
          </w:p>
        </w:tc>
        <w:tc>
          <w:tcPr>
            <w:tcW w:w="0" w:type="auto"/>
            <w:vAlign w:val="center"/>
            <w:hideMark/>
          </w:tcPr>
          <w:p w14:paraId="08391F3C" w14:textId="17EC5155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206 (66.5%)</w:t>
            </w:r>
          </w:p>
        </w:tc>
        <w:tc>
          <w:tcPr>
            <w:tcW w:w="0" w:type="auto"/>
            <w:vAlign w:val="center"/>
            <w:hideMark/>
          </w:tcPr>
          <w:p w14:paraId="126FF9BF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29F92089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137D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History of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abor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7A88FC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58A04FC8" w14:textId="45A5FB45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568 (66.5%)</w:t>
            </w:r>
          </w:p>
        </w:tc>
        <w:tc>
          <w:tcPr>
            <w:tcW w:w="0" w:type="auto"/>
            <w:vAlign w:val="center"/>
            <w:hideMark/>
          </w:tcPr>
          <w:p w14:paraId="192195FB" w14:textId="5FF8D9E8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368 (75.4%)</w:t>
            </w:r>
          </w:p>
        </w:tc>
        <w:tc>
          <w:tcPr>
            <w:tcW w:w="0" w:type="auto"/>
            <w:vAlign w:val="center"/>
            <w:hideMark/>
          </w:tcPr>
          <w:p w14:paraId="38838E5C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3EC23CB0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61FBB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B01799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2A14EFE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787 (33.5%)</w:t>
            </w:r>
          </w:p>
        </w:tc>
        <w:tc>
          <w:tcPr>
            <w:tcW w:w="0" w:type="auto"/>
            <w:vAlign w:val="center"/>
            <w:hideMark/>
          </w:tcPr>
          <w:p w14:paraId="316063A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446 (24.6%)</w:t>
            </w:r>
          </w:p>
        </w:tc>
        <w:tc>
          <w:tcPr>
            <w:tcW w:w="0" w:type="auto"/>
            <w:vAlign w:val="center"/>
            <w:hideMark/>
          </w:tcPr>
          <w:p w14:paraId="59DAECFB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65D1B7C1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9F0E2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Other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living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childre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CEF667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73B54E0" w14:textId="0BA5592A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003 (42.6%)</w:t>
            </w:r>
          </w:p>
        </w:tc>
        <w:tc>
          <w:tcPr>
            <w:tcW w:w="0" w:type="auto"/>
            <w:vAlign w:val="center"/>
            <w:hideMark/>
          </w:tcPr>
          <w:p w14:paraId="4A33E732" w14:textId="68CC83AD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75 (81.3%)</w:t>
            </w:r>
          </w:p>
        </w:tc>
        <w:tc>
          <w:tcPr>
            <w:tcW w:w="0" w:type="auto"/>
            <w:vAlign w:val="center"/>
            <w:hideMark/>
          </w:tcPr>
          <w:p w14:paraId="4439507E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7D1EDB68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8359F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F1FB71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7EC0D7EE" w14:textId="615A649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351 (57.4%)</w:t>
            </w:r>
          </w:p>
        </w:tc>
        <w:tc>
          <w:tcPr>
            <w:tcW w:w="0" w:type="auto"/>
            <w:vAlign w:val="center"/>
            <w:hideMark/>
          </w:tcPr>
          <w:p w14:paraId="4728C42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39 (18.7%)</w:t>
            </w:r>
          </w:p>
        </w:tc>
        <w:tc>
          <w:tcPr>
            <w:tcW w:w="0" w:type="auto"/>
            <w:vAlign w:val="center"/>
            <w:hideMark/>
          </w:tcPr>
          <w:p w14:paraId="01FA5F18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3A408396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D40DC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lanned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regnanc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20A85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4E5E0E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817 (34.7%)</w:t>
            </w:r>
          </w:p>
        </w:tc>
        <w:tc>
          <w:tcPr>
            <w:tcW w:w="0" w:type="auto"/>
            <w:vAlign w:val="center"/>
            <w:hideMark/>
          </w:tcPr>
          <w:p w14:paraId="51F2B219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431 (23.8%)</w:t>
            </w:r>
          </w:p>
        </w:tc>
        <w:tc>
          <w:tcPr>
            <w:tcW w:w="0" w:type="auto"/>
            <w:vAlign w:val="center"/>
            <w:hideMark/>
          </w:tcPr>
          <w:p w14:paraId="66A7464A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5710E44E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04F14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0A80355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5894C0F9" w14:textId="63D1E7DE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537 (65.3%)</w:t>
            </w:r>
          </w:p>
        </w:tc>
        <w:tc>
          <w:tcPr>
            <w:tcW w:w="0" w:type="auto"/>
            <w:vAlign w:val="center"/>
            <w:hideMark/>
          </w:tcPr>
          <w:p w14:paraId="5DBBFC47" w14:textId="08E4815B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383 (76.2%)</w:t>
            </w:r>
          </w:p>
        </w:tc>
        <w:tc>
          <w:tcPr>
            <w:tcW w:w="0" w:type="auto"/>
            <w:vAlign w:val="center"/>
            <w:hideMark/>
          </w:tcPr>
          <w:p w14:paraId="0FCA183F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6E6CADB3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135FC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Support from friends/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relative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84D134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0FEA66EA" w14:textId="0C95546A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15 (4.9%)</w:t>
            </w:r>
          </w:p>
        </w:tc>
        <w:tc>
          <w:tcPr>
            <w:tcW w:w="0" w:type="auto"/>
            <w:vAlign w:val="center"/>
            <w:hideMark/>
          </w:tcPr>
          <w:p w14:paraId="2E7ACEBD" w14:textId="13826625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0 (1.7%)</w:t>
            </w:r>
          </w:p>
        </w:tc>
        <w:tc>
          <w:tcPr>
            <w:tcW w:w="0" w:type="auto"/>
            <w:vAlign w:val="center"/>
            <w:hideMark/>
          </w:tcPr>
          <w:p w14:paraId="3859F730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39DBC263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508DE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5FF97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7FF2D07A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45 (10.4%)</w:t>
            </w:r>
          </w:p>
        </w:tc>
        <w:tc>
          <w:tcPr>
            <w:tcW w:w="0" w:type="auto"/>
            <w:vAlign w:val="center"/>
            <w:hideMark/>
          </w:tcPr>
          <w:p w14:paraId="2134CEA2" w14:textId="57D4181C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9 (8.2%)</w:t>
            </w:r>
          </w:p>
        </w:tc>
        <w:tc>
          <w:tcPr>
            <w:tcW w:w="0" w:type="auto"/>
            <w:vAlign w:val="center"/>
            <w:hideMark/>
          </w:tcPr>
          <w:p w14:paraId="01E7EF80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15997698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BD355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B45897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50B7A11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735 (31.2%)</w:t>
            </w:r>
          </w:p>
        </w:tc>
        <w:tc>
          <w:tcPr>
            <w:tcW w:w="0" w:type="auto"/>
            <w:vAlign w:val="center"/>
            <w:hideMark/>
          </w:tcPr>
          <w:p w14:paraId="2FAB3849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553 (30.5%)</w:t>
            </w:r>
          </w:p>
        </w:tc>
        <w:tc>
          <w:tcPr>
            <w:tcW w:w="0" w:type="auto"/>
            <w:vAlign w:val="center"/>
            <w:hideMark/>
          </w:tcPr>
          <w:p w14:paraId="569B0EF3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4D686FDE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B67516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5ABA2E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24947B3D" w14:textId="06B928E3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260 (53.5%)</w:t>
            </w:r>
          </w:p>
        </w:tc>
        <w:tc>
          <w:tcPr>
            <w:tcW w:w="0" w:type="auto"/>
            <w:vAlign w:val="center"/>
            <w:hideMark/>
          </w:tcPr>
          <w:p w14:paraId="6F48A368" w14:textId="41433D0D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081 (59.6%)</w:t>
            </w:r>
          </w:p>
        </w:tc>
        <w:tc>
          <w:tcPr>
            <w:tcW w:w="0" w:type="auto"/>
            <w:vAlign w:val="center"/>
            <w:hideMark/>
          </w:tcPr>
          <w:p w14:paraId="50B1BB3A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3344AB4E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9882A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artner support</w:t>
            </w:r>
          </w:p>
        </w:tc>
        <w:tc>
          <w:tcPr>
            <w:tcW w:w="0" w:type="auto"/>
            <w:vAlign w:val="center"/>
            <w:hideMark/>
          </w:tcPr>
          <w:p w14:paraId="07D8DC7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ne</w:t>
            </w:r>
          </w:p>
        </w:tc>
        <w:tc>
          <w:tcPr>
            <w:tcW w:w="0" w:type="auto"/>
            <w:vAlign w:val="center"/>
            <w:hideMark/>
          </w:tcPr>
          <w:p w14:paraId="258EA9FB" w14:textId="62BCE148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61 (2.6%)</w:t>
            </w:r>
          </w:p>
        </w:tc>
        <w:tc>
          <w:tcPr>
            <w:tcW w:w="0" w:type="auto"/>
            <w:vAlign w:val="center"/>
            <w:hideMark/>
          </w:tcPr>
          <w:p w14:paraId="6D1BD979" w14:textId="7EADCD73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3 (1.8%)</w:t>
            </w:r>
          </w:p>
        </w:tc>
        <w:tc>
          <w:tcPr>
            <w:tcW w:w="0" w:type="auto"/>
            <w:vAlign w:val="center"/>
            <w:hideMark/>
          </w:tcPr>
          <w:p w14:paraId="6072E83F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.122</w:t>
            </w:r>
          </w:p>
        </w:tc>
      </w:tr>
      <w:tr w:rsidR="0032195F" w:rsidRPr="0032195F" w14:paraId="0D40FF47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6C90D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FCBF0E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4A3A2BD1" w14:textId="29DEC874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37 (5.8%)</w:t>
            </w:r>
          </w:p>
        </w:tc>
        <w:tc>
          <w:tcPr>
            <w:tcW w:w="0" w:type="auto"/>
            <w:vAlign w:val="center"/>
            <w:hideMark/>
          </w:tcPr>
          <w:p w14:paraId="34AFBF74" w14:textId="6CAFA8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22 (6.7%)</w:t>
            </w:r>
          </w:p>
        </w:tc>
        <w:tc>
          <w:tcPr>
            <w:tcW w:w="0" w:type="auto"/>
            <w:vAlign w:val="center"/>
            <w:hideMark/>
          </w:tcPr>
          <w:p w14:paraId="55508667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3F071E38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8E02D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00EAC00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oderate</w:t>
            </w:r>
          </w:p>
        </w:tc>
        <w:tc>
          <w:tcPr>
            <w:tcW w:w="0" w:type="auto"/>
            <w:vAlign w:val="center"/>
            <w:hideMark/>
          </w:tcPr>
          <w:p w14:paraId="1DE9259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502 (21.3%)</w:t>
            </w:r>
          </w:p>
        </w:tc>
        <w:tc>
          <w:tcPr>
            <w:tcW w:w="0" w:type="auto"/>
            <w:vAlign w:val="center"/>
            <w:hideMark/>
          </w:tcPr>
          <w:p w14:paraId="1453BE1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415 (22.9%)</w:t>
            </w:r>
          </w:p>
        </w:tc>
        <w:tc>
          <w:tcPr>
            <w:tcW w:w="0" w:type="auto"/>
            <w:vAlign w:val="center"/>
            <w:hideMark/>
          </w:tcPr>
          <w:p w14:paraId="6BAF4C18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0F93847F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F1F1A9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4C014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79DAB6C5" w14:textId="08623BE6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653 (70.2%)</w:t>
            </w:r>
          </w:p>
        </w:tc>
        <w:tc>
          <w:tcPr>
            <w:tcW w:w="0" w:type="auto"/>
            <w:vAlign w:val="center"/>
            <w:hideMark/>
          </w:tcPr>
          <w:p w14:paraId="56A28E90" w14:textId="54993304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245 (68.6%)</w:t>
            </w:r>
          </w:p>
        </w:tc>
        <w:tc>
          <w:tcPr>
            <w:tcW w:w="0" w:type="auto"/>
            <w:vAlign w:val="center"/>
            <w:hideMark/>
          </w:tcPr>
          <w:p w14:paraId="354412D7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004CF28A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4EAD11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Current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sychotropic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medic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52301B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E0C47DC" w14:textId="3BA09935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254 (95.7%)</w:t>
            </w:r>
          </w:p>
        </w:tc>
        <w:tc>
          <w:tcPr>
            <w:tcW w:w="0" w:type="auto"/>
            <w:vAlign w:val="center"/>
            <w:hideMark/>
          </w:tcPr>
          <w:p w14:paraId="482DAAC6" w14:textId="1446F9D8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789 (98.6%)</w:t>
            </w:r>
          </w:p>
        </w:tc>
        <w:tc>
          <w:tcPr>
            <w:tcW w:w="0" w:type="auto"/>
            <w:vAlign w:val="center"/>
            <w:hideMark/>
          </w:tcPr>
          <w:p w14:paraId="1AFD3E55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329B2256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01395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10110E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20F2376D" w14:textId="4DD1F7E2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01 (4.3%)</w:t>
            </w:r>
          </w:p>
        </w:tc>
        <w:tc>
          <w:tcPr>
            <w:tcW w:w="0" w:type="auto"/>
            <w:vAlign w:val="center"/>
            <w:hideMark/>
          </w:tcPr>
          <w:p w14:paraId="07450B59" w14:textId="031B6A84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5 (1.4%)</w:t>
            </w:r>
          </w:p>
        </w:tc>
        <w:tc>
          <w:tcPr>
            <w:tcW w:w="0" w:type="auto"/>
            <w:vAlign w:val="center"/>
            <w:hideMark/>
          </w:tcPr>
          <w:p w14:paraId="7ED0FD87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14C9BFEA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8109E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ast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psychiatric</w:t>
            </w:r>
            <w:proofErr w:type="spellEnd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diagno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565690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E7C609A" w14:textId="2E6E32A2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990 (84.5%)</w:t>
            </w:r>
          </w:p>
        </w:tc>
        <w:tc>
          <w:tcPr>
            <w:tcW w:w="0" w:type="auto"/>
            <w:vAlign w:val="center"/>
            <w:hideMark/>
          </w:tcPr>
          <w:p w14:paraId="0492F354" w14:textId="0B1F8035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537 (84.7%)</w:t>
            </w:r>
          </w:p>
        </w:tc>
        <w:tc>
          <w:tcPr>
            <w:tcW w:w="0" w:type="auto"/>
            <w:vAlign w:val="center"/>
            <w:hideMark/>
          </w:tcPr>
          <w:p w14:paraId="148D88E7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.873</w:t>
            </w:r>
          </w:p>
        </w:tc>
      </w:tr>
      <w:tr w:rsidR="0032195F" w:rsidRPr="0032195F" w14:paraId="3BAE8EEF" w14:textId="77777777" w:rsidTr="0032195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D43E1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B5FAAA9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vAlign w:val="center"/>
            <w:hideMark/>
          </w:tcPr>
          <w:p w14:paraId="00230438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365 (15.5%)</w:t>
            </w:r>
          </w:p>
        </w:tc>
        <w:tc>
          <w:tcPr>
            <w:tcW w:w="0" w:type="auto"/>
            <w:vAlign w:val="center"/>
            <w:hideMark/>
          </w:tcPr>
          <w:p w14:paraId="5A657E42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277 (15.3%)</w:t>
            </w:r>
          </w:p>
        </w:tc>
        <w:tc>
          <w:tcPr>
            <w:tcW w:w="0" w:type="auto"/>
            <w:vAlign w:val="center"/>
            <w:hideMark/>
          </w:tcPr>
          <w:p w14:paraId="02A98060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  <w:tr w:rsidR="0032195F" w:rsidRPr="0032195F" w14:paraId="08A6CE07" w14:textId="77777777" w:rsidTr="008F25B1">
        <w:trPr>
          <w:trHeight w:val="41"/>
          <w:tblCellSpacing w:w="15" w:type="dxa"/>
        </w:trPr>
        <w:tc>
          <w:tcPr>
            <w:tcW w:w="0" w:type="auto"/>
            <w:vAlign w:val="center"/>
            <w:hideMark/>
          </w:tcPr>
          <w:p w14:paraId="32AE392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 xml:space="preserve">Family history of </w:t>
            </w:r>
            <w:proofErr w:type="spellStart"/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diagnosis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D42F5D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729EF95" w14:textId="0252680B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935 (82.1%)</w:t>
            </w:r>
          </w:p>
        </w:tc>
        <w:tc>
          <w:tcPr>
            <w:tcW w:w="0" w:type="auto"/>
            <w:vAlign w:val="center"/>
            <w:hideMark/>
          </w:tcPr>
          <w:p w14:paraId="2ED8F714" w14:textId="52863956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1408 (77.6%)</w:t>
            </w:r>
          </w:p>
        </w:tc>
        <w:tc>
          <w:tcPr>
            <w:tcW w:w="0" w:type="auto"/>
            <w:vAlign w:val="center"/>
            <w:hideMark/>
          </w:tcPr>
          <w:p w14:paraId="548B8CD6" w14:textId="77777777" w:rsidR="0032195F" w:rsidRPr="0032195F" w:rsidRDefault="0032195F" w:rsidP="0032195F">
            <w:pPr>
              <w:jc w:val="right"/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&lt;.001</w:t>
            </w:r>
          </w:p>
        </w:tc>
      </w:tr>
      <w:tr w:rsidR="0032195F" w:rsidRPr="0032195F" w14:paraId="0A181F84" w14:textId="77777777" w:rsidTr="0032195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23AA5AF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EF2D476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4CD7AF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421 (17.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F2A314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  <w:r w:rsidRPr="0032195F"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  <w:t>406 (22.4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671833" w14:textId="77777777" w:rsidR="0032195F" w:rsidRPr="0032195F" w:rsidRDefault="0032195F" w:rsidP="0032195F">
            <w:pPr>
              <w:rPr>
                <w:rFonts w:ascii="Times New Roman" w:eastAsia="Times New Roman" w:hAnsi="Times New Roman" w:cs="Times New Roman"/>
                <w:kern w:val="0"/>
                <w:lang w:val="it-IT" w:eastAsia="it-IT"/>
                <w14:ligatures w14:val="none"/>
              </w:rPr>
            </w:pPr>
          </w:p>
        </w:tc>
      </w:tr>
    </w:tbl>
    <w:p w14:paraId="04E3A372" w14:textId="77777777" w:rsidR="001F523E" w:rsidRDefault="001F523E" w:rsidP="008F25B1">
      <w:pPr>
        <w:spacing w:before="100" w:beforeAutospacing="1" w:after="100" w:afterAutospacing="1"/>
      </w:pPr>
    </w:p>
    <w:sectPr w:rsidR="001F523E" w:rsidSect="008F25B1">
      <w:type w:val="continuous"/>
      <w:pgSz w:w="11906" w:h="16838"/>
      <w:pgMar w:top="1152" w:right="1138" w:bottom="1152" w:left="113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807AE3"/>
    <w:multiLevelType w:val="multilevel"/>
    <w:tmpl w:val="65C48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D470343"/>
    <w:multiLevelType w:val="multilevel"/>
    <w:tmpl w:val="9572C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B60345"/>
    <w:multiLevelType w:val="multilevel"/>
    <w:tmpl w:val="200AA3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067779"/>
    <w:multiLevelType w:val="multilevel"/>
    <w:tmpl w:val="46964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30514454">
    <w:abstractNumId w:val="0"/>
  </w:num>
  <w:num w:numId="2" w16cid:durableId="580797265">
    <w:abstractNumId w:val="1"/>
  </w:num>
  <w:num w:numId="3" w16cid:durableId="583346750">
    <w:abstractNumId w:val="2"/>
  </w:num>
  <w:num w:numId="4" w16cid:durableId="101804854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06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23E"/>
    <w:rsid w:val="00061A99"/>
    <w:rsid w:val="00092445"/>
    <w:rsid w:val="000B098B"/>
    <w:rsid w:val="000C5356"/>
    <w:rsid w:val="000D2ED2"/>
    <w:rsid w:val="000D6D52"/>
    <w:rsid w:val="000E34E6"/>
    <w:rsid w:val="00102B2A"/>
    <w:rsid w:val="00102B8D"/>
    <w:rsid w:val="00132B79"/>
    <w:rsid w:val="0013782E"/>
    <w:rsid w:val="00145F90"/>
    <w:rsid w:val="0015162D"/>
    <w:rsid w:val="00156B6C"/>
    <w:rsid w:val="00171C4D"/>
    <w:rsid w:val="001812EB"/>
    <w:rsid w:val="0018553F"/>
    <w:rsid w:val="001B31C0"/>
    <w:rsid w:val="001B4ECA"/>
    <w:rsid w:val="001E15A4"/>
    <w:rsid w:val="001F523E"/>
    <w:rsid w:val="00203B7E"/>
    <w:rsid w:val="00234C33"/>
    <w:rsid w:val="00240BF0"/>
    <w:rsid w:val="00250C73"/>
    <w:rsid w:val="002548C7"/>
    <w:rsid w:val="00260146"/>
    <w:rsid w:val="00282C33"/>
    <w:rsid w:val="00286F7A"/>
    <w:rsid w:val="002962EA"/>
    <w:rsid w:val="00296A39"/>
    <w:rsid w:val="002B07BA"/>
    <w:rsid w:val="002B73E2"/>
    <w:rsid w:val="002C2FE4"/>
    <w:rsid w:val="002C6BF7"/>
    <w:rsid w:val="002C719C"/>
    <w:rsid w:val="002C7FE7"/>
    <w:rsid w:val="002D1115"/>
    <w:rsid w:val="002F4741"/>
    <w:rsid w:val="0031363E"/>
    <w:rsid w:val="0032195F"/>
    <w:rsid w:val="003372E9"/>
    <w:rsid w:val="0034724E"/>
    <w:rsid w:val="0036348F"/>
    <w:rsid w:val="00370F17"/>
    <w:rsid w:val="0039409C"/>
    <w:rsid w:val="003B1EBE"/>
    <w:rsid w:val="003F71D2"/>
    <w:rsid w:val="0042040F"/>
    <w:rsid w:val="00433492"/>
    <w:rsid w:val="004442C6"/>
    <w:rsid w:val="00454A91"/>
    <w:rsid w:val="004601BE"/>
    <w:rsid w:val="004618A1"/>
    <w:rsid w:val="00470946"/>
    <w:rsid w:val="00480A74"/>
    <w:rsid w:val="004A155B"/>
    <w:rsid w:val="004B5495"/>
    <w:rsid w:val="004F2CA9"/>
    <w:rsid w:val="00522133"/>
    <w:rsid w:val="00524525"/>
    <w:rsid w:val="00527B0E"/>
    <w:rsid w:val="005456F5"/>
    <w:rsid w:val="00553BD7"/>
    <w:rsid w:val="00575C13"/>
    <w:rsid w:val="005837B1"/>
    <w:rsid w:val="005868F4"/>
    <w:rsid w:val="00593BA3"/>
    <w:rsid w:val="005B7C65"/>
    <w:rsid w:val="005D5553"/>
    <w:rsid w:val="005E0E69"/>
    <w:rsid w:val="005E61D6"/>
    <w:rsid w:val="006150C3"/>
    <w:rsid w:val="006506E9"/>
    <w:rsid w:val="006708B1"/>
    <w:rsid w:val="00680C17"/>
    <w:rsid w:val="00683F9C"/>
    <w:rsid w:val="006A1655"/>
    <w:rsid w:val="006A3272"/>
    <w:rsid w:val="006A68F8"/>
    <w:rsid w:val="006E01E7"/>
    <w:rsid w:val="00703639"/>
    <w:rsid w:val="00731DF9"/>
    <w:rsid w:val="00731E05"/>
    <w:rsid w:val="0073371B"/>
    <w:rsid w:val="0075169A"/>
    <w:rsid w:val="007757EA"/>
    <w:rsid w:val="007917B4"/>
    <w:rsid w:val="007967C9"/>
    <w:rsid w:val="007A516C"/>
    <w:rsid w:val="007B227F"/>
    <w:rsid w:val="00806BA0"/>
    <w:rsid w:val="00830759"/>
    <w:rsid w:val="00837B84"/>
    <w:rsid w:val="00841FE2"/>
    <w:rsid w:val="00850BCA"/>
    <w:rsid w:val="00853B79"/>
    <w:rsid w:val="0087669D"/>
    <w:rsid w:val="008C26EF"/>
    <w:rsid w:val="008D5704"/>
    <w:rsid w:val="008D6203"/>
    <w:rsid w:val="008E12A9"/>
    <w:rsid w:val="008F25B1"/>
    <w:rsid w:val="00923A1F"/>
    <w:rsid w:val="00954A02"/>
    <w:rsid w:val="009553A0"/>
    <w:rsid w:val="009628A3"/>
    <w:rsid w:val="00966A47"/>
    <w:rsid w:val="009A562A"/>
    <w:rsid w:val="009A606A"/>
    <w:rsid w:val="009A6AEE"/>
    <w:rsid w:val="009E1D1B"/>
    <w:rsid w:val="009F1890"/>
    <w:rsid w:val="00A17ADF"/>
    <w:rsid w:val="00A40972"/>
    <w:rsid w:val="00A55DF5"/>
    <w:rsid w:val="00A65E48"/>
    <w:rsid w:val="00A67172"/>
    <w:rsid w:val="00A80722"/>
    <w:rsid w:val="00AB202E"/>
    <w:rsid w:val="00AB64A9"/>
    <w:rsid w:val="00AC4371"/>
    <w:rsid w:val="00AE0386"/>
    <w:rsid w:val="00B137F9"/>
    <w:rsid w:val="00B206BE"/>
    <w:rsid w:val="00B30412"/>
    <w:rsid w:val="00B425CE"/>
    <w:rsid w:val="00B454ED"/>
    <w:rsid w:val="00B556E7"/>
    <w:rsid w:val="00B80F6E"/>
    <w:rsid w:val="00B92AB2"/>
    <w:rsid w:val="00B938A6"/>
    <w:rsid w:val="00B96100"/>
    <w:rsid w:val="00BA3BF2"/>
    <w:rsid w:val="00BB0F54"/>
    <w:rsid w:val="00BC243F"/>
    <w:rsid w:val="00BD0E87"/>
    <w:rsid w:val="00BF12F5"/>
    <w:rsid w:val="00C13D29"/>
    <w:rsid w:val="00C32C7C"/>
    <w:rsid w:val="00C5721A"/>
    <w:rsid w:val="00C640F7"/>
    <w:rsid w:val="00C728EB"/>
    <w:rsid w:val="00C91673"/>
    <w:rsid w:val="00CF1EE1"/>
    <w:rsid w:val="00D07719"/>
    <w:rsid w:val="00D331F5"/>
    <w:rsid w:val="00D854D6"/>
    <w:rsid w:val="00D870C0"/>
    <w:rsid w:val="00D95466"/>
    <w:rsid w:val="00DA1481"/>
    <w:rsid w:val="00DA5B90"/>
    <w:rsid w:val="00DB6C7D"/>
    <w:rsid w:val="00DC6ABA"/>
    <w:rsid w:val="00DD2509"/>
    <w:rsid w:val="00DE0055"/>
    <w:rsid w:val="00DE591A"/>
    <w:rsid w:val="00DF402D"/>
    <w:rsid w:val="00E11B36"/>
    <w:rsid w:val="00E176DC"/>
    <w:rsid w:val="00E20B71"/>
    <w:rsid w:val="00E20EC4"/>
    <w:rsid w:val="00E25321"/>
    <w:rsid w:val="00E304DD"/>
    <w:rsid w:val="00E402D4"/>
    <w:rsid w:val="00E4078F"/>
    <w:rsid w:val="00E41008"/>
    <w:rsid w:val="00E61592"/>
    <w:rsid w:val="00E653A2"/>
    <w:rsid w:val="00E7399D"/>
    <w:rsid w:val="00E8187F"/>
    <w:rsid w:val="00ED11B5"/>
    <w:rsid w:val="00EE1681"/>
    <w:rsid w:val="00EE6682"/>
    <w:rsid w:val="00EF639A"/>
    <w:rsid w:val="00EF653B"/>
    <w:rsid w:val="00F00370"/>
    <w:rsid w:val="00F102E5"/>
    <w:rsid w:val="00F30D12"/>
    <w:rsid w:val="00F41DAC"/>
    <w:rsid w:val="00F5733D"/>
    <w:rsid w:val="00FC0344"/>
    <w:rsid w:val="00FC75BD"/>
    <w:rsid w:val="00FD140F"/>
    <w:rsid w:val="00FF4820"/>
    <w:rsid w:val="00FF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0E4724"/>
  <w15:chartTrackingRefBased/>
  <w15:docId w15:val="{A526802E-5331-D748-89D0-85197C386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837B1"/>
    <w:rPr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F5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F5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F5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1F5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F5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52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F52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F52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F52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F523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F523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F523E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Titolo4Carattere">
    <w:name w:val="Titolo 4 Carattere"/>
    <w:basedOn w:val="Carpredefinitoparagrafo"/>
    <w:link w:val="Titolo4"/>
    <w:uiPriority w:val="9"/>
    <w:rsid w:val="001F523E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F523E"/>
    <w:rPr>
      <w:rFonts w:eastAsiaTheme="majorEastAsia" w:cstheme="majorBidi"/>
      <w:color w:val="0F4761" w:themeColor="accent1" w:themeShade="BF"/>
      <w:lang w:val="en-US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523E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F523E"/>
    <w:rPr>
      <w:rFonts w:eastAsiaTheme="majorEastAsia" w:cstheme="majorBidi"/>
      <w:color w:val="595959" w:themeColor="text1" w:themeTint="A6"/>
      <w:lang w:val="en-US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F523E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F523E"/>
    <w:rPr>
      <w:rFonts w:eastAsiaTheme="majorEastAsia" w:cstheme="majorBidi"/>
      <w:color w:val="272727" w:themeColor="text1" w:themeTint="D8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1F52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1F523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F52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F523E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F52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F523E"/>
    <w:rPr>
      <w:i/>
      <w:iCs/>
      <w:color w:val="404040" w:themeColor="text1" w:themeTint="BF"/>
      <w:lang w:val="en-US"/>
    </w:rPr>
  </w:style>
  <w:style w:type="paragraph" w:styleId="Paragrafoelenco">
    <w:name w:val="List Paragraph"/>
    <w:basedOn w:val="Normale"/>
    <w:uiPriority w:val="34"/>
    <w:qFormat/>
    <w:rsid w:val="001F523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1F523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F5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F523E"/>
    <w:rPr>
      <w:i/>
      <w:iCs/>
      <w:color w:val="0F4761" w:themeColor="accent1" w:themeShade="BF"/>
      <w:lang w:val="en-US"/>
    </w:rPr>
  </w:style>
  <w:style w:type="character" w:styleId="Riferimentointenso">
    <w:name w:val="Intense Reference"/>
    <w:basedOn w:val="Carpredefinitoparagrafo"/>
    <w:uiPriority w:val="32"/>
    <w:qFormat/>
    <w:rsid w:val="001F523E"/>
    <w:rPr>
      <w:b/>
      <w:bCs/>
      <w:smallCaps/>
      <w:color w:val="0F4761" w:themeColor="accent1" w:themeShade="BF"/>
      <w:spacing w:val="5"/>
    </w:rPr>
  </w:style>
  <w:style w:type="character" w:styleId="Enfasicorsivo">
    <w:name w:val="Emphasis"/>
    <w:basedOn w:val="Carpredefinitoparagrafo"/>
    <w:uiPriority w:val="20"/>
    <w:qFormat/>
    <w:rsid w:val="001F523E"/>
    <w:rPr>
      <w:i/>
      <w:iCs/>
    </w:rPr>
  </w:style>
  <w:style w:type="character" w:styleId="Enfasigrassetto">
    <w:name w:val="Strong"/>
    <w:basedOn w:val="Carpredefinitoparagrafo"/>
    <w:uiPriority w:val="22"/>
    <w:qFormat/>
    <w:rsid w:val="001F523E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1F523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IT" w:eastAsia="it-IT"/>
      <w14:ligatures w14:val="none"/>
    </w:rPr>
  </w:style>
  <w:style w:type="paragraph" w:styleId="Nessunaspaziatura">
    <w:name w:val="No Spacing"/>
    <w:uiPriority w:val="1"/>
    <w:qFormat/>
    <w:rsid w:val="00DB6C7D"/>
    <w:rPr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296A39"/>
    <w:rPr>
      <w:color w:val="467886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296A39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2962E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962E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962EA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962E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962EA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53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0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7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24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32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8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6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6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3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2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870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00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2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45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898D7E-EB1D-C64D-9698-94FE38838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5-12-09T13:41:00Z</dcterms:created>
  <dcterms:modified xsi:type="dcterms:W3CDTF">2025-12-09T15:10:00Z</dcterms:modified>
</cp:coreProperties>
</file>